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BEB0" w14:textId="3EFEEEEF" w:rsidR="00DA16D8" w:rsidRDefault="00EF0B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572A3" w:rsidRPr="00F572A3">
        <w:rPr>
          <w:rFonts w:ascii="Times New Roman" w:hAnsi="Times New Roman" w:cs="Times New Roman"/>
        </w:rPr>
        <w:t>upplementary table 1</w:t>
      </w:r>
      <w:r w:rsidR="003F0E2D" w:rsidRPr="00DA16D8">
        <w:rPr>
          <w:rFonts w:ascii="Times New Roman" w:hAnsi="Times New Roman" w:cs="Times New Roman"/>
        </w:rPr>
        <w:t xml:space="preserve">. </w:t>
      </w:r>
      <w:r w:rsidR="00416E8C">
        <w:rPr>
          <w:rFonts w:ascii="Times New Roman" w:hAnsi="Times New Roman" w:cs="Times New Roman"/>
        </w:rPr>
        <w:t>O</w:t>
      </w:r>
      <w:r w:rsidR="00416E8C" w:rsidRPr="00416E8C">
        <w:rPr>
          <w:rFonts w:ascii="Times New Roman" w:hAnsi="Times New Roman" w:cs="Times New Roman"/>
        </w:rPr>
        <w:t>verlapping differentially expressed genes</w:t>
      </w:r>
      <w:r w:rsidR="00F2442E" w:rsidRPr="00F2442E">
        <w:rPr>
          <w:rFonts w:ascii="Times New Roman" w:hAnsi="Times New Roman" w:cs="Times New Roman"/>
        </w:rPr>
        <w:t xml:space="preserve"> in </w:t>
      </w:r>
      <w:r w:rsidR="00416E8C" w:rsidRPr="00416E8C">
        <w:rPr>
          <w:rFonts w:ascii="Times New Roman" w:hAnsi="Times New Roman" w:cs="Times New Roman"/>
        </w:rPr>
        <w:t>adjacent non-tumor tissues</w:t>
      </w:r>
      <w:r w:rsidR="00F2442E" w:rsidRPr="00F2442E">
        <w:rPr>
          <w:rFonts w:ascii="Times New Roman" w:hAnsi="Times New Roman" w:cs="Times New Roman"/>
        </w:rPr>
        <w:t xml:space="preserve"> and </w:t>
      </w:r>
      <w:r w:rsidR="00416E8C" w:rsidRPr="00416E8C">
        <w:rPr>
          <w:rFonts w:ascii="Times New Roman" w:hAnsi="Times New Roman" w:cs="Times New Roman"/>
        </w:rPr>
        <w:t>cervical cancer tissues</w:t>
      </w:r>
      <w:r w:rsidR="00416E8C">
        <w:rPr>
          <w:rFonts w:ascii="Times New Roman" w:hAnsi="Times New Roman" w:cs="Times New Roman"/>
        </w:rPr>
        <w:t xml:space="preserve"> from </w:t>
      </w:r>
      <w:r w:rsidR="00416E8C" w:rsidRPr="001E4066">
        <w:rPr>
          <w:rFonts w:ascii="Times New Roman" w:hAnsi="Times New Roman" w:cs="Times New Roman"/>
        </w:rPr>
        <w:t>GSE7410, GSE63514 and TCGA-CESC</w:t>
      </w:r>
      <w:r w:rsidR="00F2442E" w:rsidRPr="00F2442E">
        <w:rPr>
          <w:rFonts w:ascii="Times New Roman" w:hAnsi="Times New Roman" w:cs="Times New Roman"/>
        </w:rPr>
        <w:t>.</w:t>
      </w:r>
      <w:r w:rsidR="00583471" w:rsidRPr="00583471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11"/>
      </w:tblGrid>
      <w:tr w:rsidR="00416E8C" w14:paraId="00DBD4D8" w14:textId="77777777" w:rsidTr="00C20DD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414ED9" w14:textId="77777777" w:rsidR="00416E8C" w:rsidRDefault="00416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0B7ACB74" w14:textId="57275C7C" w:rsidR="00416E8C" w:rsidRPr="00416E8C" w:rsidRDefault="00416E8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E8C">
              <w:rPr>
                <w:rFonts w:ascii="Times New Roman" w:hAnsi="Times New Roman" w:cs="Times New Roman"/>
                <w:b/>
                <w:bCs/>
              </w:rPr>
              <w:t>Overlapping differentially expressed genes</w:t>
            </w:r>
          </w:p>
        </w:tc>
      </w:tr>
      <w:tr w:rsidR="00416E8C" w14:paraId="48B2CECC" w14:textId="77777777" w:rsidTr="00C20DD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122B0" w14:textId="4554C784" w:rsidR="00416E8C" w:rsidRPr="00416E8C" w:rsidRDefault="00416E8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E8C">
              <w:rPr>
                <w:rFonts w:ascii="Times New Roman" w:hAnsi="Times New Roman" w:cs="Times New Roman"/>
                <w:b/>
                <w:bCs/>
              </w:rPr>
              <w:t>up-regulated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511C609A" w14:textId="564973AC" w:rsidR="00416E8C" w:rsidRDefault="00416E8C" w:rsidP="00416E8C">
            <w:pPr>
              <w:rPr>
                <w:rFonts w:ascii="Times New Roman" w:hAnsi="Times New Roman" w:cs="Times New Roman"/>
              </w:rPr>
            </w:pPr>
            <w:r w:rsidRPr="00416E8C">
              <w:rPr>
                <w:rFonts w:ascii="Times New Roman" w:hAnsi="Times New Roman" w:cs="Times New Roman"/>
              </w:rPr>
              <w:t>CFD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PPP1R3C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TYMS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EDN3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LIT2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LC16A9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NDN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PON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IGFBP6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LU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RYAB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KLK6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GADD45G</w:t>
            </w:r>
          </w:p>
        </w:tc>
      </w:tr>
      <w:tr w:rsidR="00416E8C" w14:paraId="1EC4B836" w14:textId="77777777" w:rsidTr="00C20DD1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B437FC" w14:textId="1BDC4535" w:rsidR="00416E8C" w:rsidRPr="00416E8C" w:rsidRDefault="00416E8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E8C">
              <w:rPr>
                <w:rFonts w:ascii="Times New Roman" w:hAnsi="Times New Roman" w:cs="Times New Roman"/>
                <w:b/>
                <w:bCs/>
              </w:rPr>
              <w:t>down-regulated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32D48A27" w14:textId="799D9B9A" w:rsidR="00416E8C" w:rsidRDefault="00416E8C" w:rsidP="00416E8C">
            <w:pPr>
              <w:rPr>
                <w:rFonts w:ascii="Times New Roman" w:hAnsi="Times New Roman" w:cs="Times New Roman"/>
              </w:rPr>
            </w:pPr>
            <w:r w:rsidRPr="00416E8C">
              <w:rPr>
                <w:rFonts w:ascii="Times New Roman" w:hAnsi="Times New Roman" w:cs="Times New Roman"/>
              </w:rPr>
              <w:t>LRP8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HEK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XCL13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TLR2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HS6ST2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PP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LDN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XCL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RRM2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ADAMDEC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CNB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HIST1H1C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TAT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XCL11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XCL10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S100P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ANLN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PCSK9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UBE2C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XCL9</w:t>
            </w:r>
            <w:r>
              <w:rPr>
                <w:rFonts w:ascii="Times New Roman" w:hAnsi="Times New Roman" w:cs="Times New Roman"/>
              </w:rPr>
              <w:t>,</w:t>
            </w:r>
            <w:r w:rsidRPr="00416E8C">
              <w:rPr>
                <w:rFonts w:ascii="Times New Roman" w:hAnsi="Times New Roman" w:cs="Times New Roman"/>
              </w:rPr>
              <w:t xml:space="preserve"> CDKN2A</w:t>
            </w:r>
          </w:p>
        </w:tc>
      </w:tr>
    </w:tbl>
    <w:p w14:paraId="7A768B37" w14:textId="30C7A49C" w:rsidR="00DA16D8" w:rsidRDefault="00DA16D8">
      <w:pPr>
        <w:rPr>
          <w:rFonts w:ascii="Times New Roman" w:hAnsi="Times New Roman" w:cs="Times New Roman"/>
        </w:rPr>
      </w:pPr>
    </w:p>
    <w:p w14:paraId="7602B03D" w14:textId="602FFD82" w:rsidR="00DA16D8" w:rsidRDefault="00DA16D8">
      <w:pPr>
        <w:rPr>
          <w:rFonts w:ascii="Times New Roman" w:hAnsi="Times New Roman" w:cs="Times New Roman"/>
        </w:rPr>
      </w:pPr>
    </w:p>
    <w:p w14:paraId="2C1D4D0E" w14:textId="7B21C9FB" w:rsidR="00DA16D8" w:rsidRPr="00416E8C" w:rsidRDefault="00DA16D8">
      <w:pPr>
        <w:rPr>
          <w:rFonts w:ascii="Times New Roman" w:hAnsi="Times New Roman" w:cs="Times New Roman"/>
        </w:rPr>
      </w:pPr>
    </w:p>
    <w:p w14:paraId="5A4E8F5A" w14:textId="12DE6290" w:rsidR="00DA16D8" w:rsidRDefault="00DA16D8">
      <w:pPr>
        <w:rPr>
          <w:rFonts w:ascii="Times New Roman" w:hAnsi="Times New Roman" w:cs="Times New Roman"/>
        </w:rPr>
      </w:pPr>
    </w:p>
    <w:p w14:paraId="7877F33E" w14:textId="77777777" w:rsidR="00DA16D8" w:rsidRPr="00F2442E" w:rsidRDefault="00DA16D8">
      <w:pPr>
        <w:rPr>
          <w:rFonts w:ascii="Times New Roman" w:hAnsi="Times New Roman" w:cs="Times New Roman"/>
        </w:rPr>
      </w:pPr>
    </w:p>
    <w:sectPr w:rsidR="00DA16D8" w:rsidRPr="00F24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1D0CE" w14:textId="77777777" w:rsidR="007E4D18" w:rsidRDefault="007E4D18" w:rsidP="00D3103E">
      <w:r>
        <w:separator/>
      </w:r>
    </w:p>
  </w:endnote>
  <w:endnote w:type="continuationSeparator" w:id="0">
    <w:p w14:paraId="1C8ECB82" w14:textId="77777777" w:rsidR="007E4D18" w:rsidRDefault="007E4D18" w:rsidP="00D3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ABD30" w14:textId="77777777" w:rsidR="007E4D18" w:rsidRDefault="007E4D18" w:rsidP="00D3103E">
      <w:r>
        <w:separator/>
      </w:r>
    </w:p>
  </w:footnote>
  <w:footnote w:type="continuationSeparator" w:id="0">
    <w:p w14:paraId="3CAF1FFD" w14:textId="77777777" w:rsidR="007E4D18" w:rsidRDefault="007E4D18" w:rsidP="00D31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A9"/>
    <w:rsid w:val="000C4C8C"/>
    <w:rsid w:val="00100B24"/>
    <w:rsid w:val="001473F5"/>
    <w:rsid w:val="003F0E2D"/>
    <w:rsid w:val="00416E8C"/>
    <w:rsid w:val="00466437"/>
    <w:rsid w:val="00492F15"/>
    <w:rsid w:val="004E4209"/>
    <w:rsid w:val="00583471"/>
    <w:rsid w:val="007740FB"/>
    <w:rsid w:val="007B0D3A"/>
    <w:rsid w:val="007E3C4B"/>
    <w:rsid w:val="007E4D18"/>
    <w:rsid w:val="008E31A9"/>
    <w:rsid w:val="009D0598"/>
    <w:rsid w:val="00B12965"/>
    <w:rsid w:val="00BC6ED2"/>
    <w:rsid w:val="00C20DD1"/>
    <w:rsid w:val="00D3103E"/>
    <w:rsid w:val="00DA16D8"/>
    <w:rsid w:val="00E77F95"/>
    <w:rsid w:val="00EF0BF3"/>
    <w:rsid w:val="00F2442E"/>
    <w:rsid w:val="00F5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6DDB0"/>
  <w15:chartTrackingRefBased/>
  <w15:docId w15:val="{2110F76F-E9C9-40A5-B7B8-0B902216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1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0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1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03E"/>
    <w:rPr>
      <w:sz w:val="18"/>
      <w:szCs w:val="18"/>
    </w:rPr>
  </w:style>
  <w:style w:type="table" w:customStyle="1" w:styleId="1">
    <w:name w:val="网格型1"/>
    <w:basedOn w:val="a1"/>
    <w:next w:val="a3"/>
    <w:rsid w:val="00F2442E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2</cp:revision>
  <dcterms:created xsi:type="dcterms:W3CDTF">2020-09-22T13:27:00Z</dcterms:created>
  <dcterms:modified xsi:type="dcterms:W3CDTF">2021-10-22T14:20:00Z</dcterms:modified>
</cp:coreProperties>
</file>